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4BF" w:rsidRDefault="002625A1">
      <w:r w:rsidRPr="002625A1">
        <w:t>Clinical stage</w:t>
      </w:r>
      <w:r>
        <w:t xml:space="preserve"> </w:t>
      </w:r>
      <w:r w:rsidRPr="002625A1">
        <w:t>III~IV vs. I~II</w:t>
      </w:r>
    </w:p>
    <w:p w:rsidR="002625A1" w:rsidRDefault="002625A1" w:rsidP="002625A1"/>
    <w:p w:rsidR="002625A1" w:rsidRDefault="002625A1" w:rsidP="002625A1">
      <w:r>
        <w:t xml:space="preserve">       |  Pooled      95% CI         Asymptotic      No. of</w:t>
      </w:r>
    </w:p>
    <w:p w:rsidR="002625A1" w:rsidRDefault="002625A1" w:rsidP="002625A1">
      <w:r>
        <w:t>Method |     Est   Lower   Upper  z_value  p_value   studies</w:t>
      </w:r>
    </w:p>
    <w:p w:rsidR="002625A1" w:rsidRDefault="002625A1" w:rsidP="002625A1">
      <w:r>
        <w:t>-------+----------------------------------------------------</w:t>
      </w:r>
    </w:p>
    <w:p w:rsidR="002625A1" w:rsidRDefault="002625A1" w:rsidP="002625A1">
      <w:r>
        <w:t>Fixed  |   0.285  -0.224   0.794    1.097    0.273      6</w:t>
      </w:r>
    </w:p>
    <w:p w:rsidR="002625A1" w:rsidRDefault="002625A1" w:rsidP="002625A1">
      <w:r>
        <w:t>Random |   0.285  -0.224   0.794    1.097    0.273</w:t>
      </w:r>
    </w:p>
    <w:p w:rsidR="002625A1" w:rsidRDefault="002625A1" w:rsidP="002625A1"/>
    <w:p w:rsidR="002625A1" w:rsidRDefault="002625A1" w:rsidP="002625A1"/>
    <w:p w:rsidR="002625A1" w:rsidRDefault="002625A1" w:rsidP="002625A1">
      <w:r>
        <w:t xml:space="preserve">       |  Pooled      95% CI         Asymptotic      No. of</w:t>
      </w:r>
    </w:p>
    <w:p w:rsidR="002625A1" w:rsidRDefault="002625A1" w:rsidP="002625A1">
      <w:r>
        <w:t>Method |     Est   Lower   Upper  z_value  p_value   studies</w:t>
      </w:r>
    </w:p>
    <w:p w:rsidR="002625A1" w:rsidRDefault="002625A1" w:rsidP="002625A1">
      <w:r>
        <w:t>-------+----------------------------------------------------</w:t>
      </w:r>
    </w:p>
    <w:p w:rsidR="002625A1" w:rsidRDefault="002625A1" w:rsidP="002625A1">
      <w:r>
        <w:t>Fixed  |   0.115  -0.317   0.547    0.522    0.602      9</w:t>
      </w:r>
    </w:p>
    <w:p w:rsidR="002625A1" w:rsidRDefault="002625A1" w:rsidP="002625A1">
      <w:r>
        <w:t>Random |   0.115  -0.317   0.547    0.522    0.602</w:t>
      </w:r>
    </w:p>
    <w:p w:rsidR="00532332" w:rsidRDefault="00532332" w:rsidP="002625A1"/>
    <w:p w:rsidR="00532332" w:rsidRDefault="00532332">
      <w:pPr>
        <w:widowControl/>
        <w:jc w:val="left"/>
      </w:pPr>
      <w:r>
        <w:br w:type="page"/>
      </w:r>
    </w:p>
    <w:p w:rsidR="00532332" w:rsidRDefault="00532332" w:rsidP="002625A1">
      <w:r w:rsidRPr="00532332">
        <w:lastRenderedPageBreak/>
        <w:t>Histopathologic stage</w:t>
      </w:r>
      <w:r>
        <w:t xml:space="preserve"> III</w:t>
      </w:r>
      <w:r>
        <w:rPr>
          <w:rFonts w:hint="eastAsia"/>
        </w:rPr>
        <w:t>~</w:t>
      </w:r>
      <w:r>
        <w:t>IV vs. II</w:t>
      </w:r>
    </w:p>
    <w:p w:rsidR="00532332" w:rsidRDefault="00532332" w:rsidP="00532332"/>
    <w:p w:rsidR="00532332" w:rsidRDefault="00532332" w:rsidP="00532332">
      <w:r>
        <w:t xml:space="preserve">       |  Pooled      95% CI         Asymptotic      No. of</w:t>
      </w:r>
    </w:p>
    <w:p w:rsidR="00532332" w:rsidRDefault="00532332" w:rsidP="00532332">
      <w:r>
        <w:t>Method |     Est   Lower   Upper  z_value  p_value   studies</w:t>
      </w:r>
    </w:p>
    <w:p w:rsidR="00532332" w:rsidRDefault="00532332" w:rsidP="00532332">
      <w:r>
        <w:t>-------+----------------------------------------------------</w:t>
      </w:r>
    </w:p>
    <w:p w:rsidR="00532332" w:rsidRDefault="00532332" w:rsidP="00532332">
      <w:r>
        <w:t>Fixed  |   0.918   0.141   1.694    2.315    0.021      5</w:t>
      </w:r>
    </w:p>
    <w:p w:rsidR="00532332" w:rsidRDefault="00532332" w:rsidP="00532332">
      <w:r>
        <w:t>Random |   0.918   0.140   1.696    2.314    0.021</w:t>
      </w:r>
    </w:p>
    <w:p w:rsidR="00532332" w:rsidRDefault="00532332" w:rsidP="002625A1"/>
    <w:p w:rsidR="00532332" w:rsidRDefault="00532332" w:rsidP="002625A1"/>
    <w:p w:rsidR="00532332" w:rsidRDefault="00532332" w:rsidP="00532332"/>
    <w:p w:rsidR="00532332" w:rsidRDefault="00532332" w:rsidP="00532332">
      <w:r>
        <w:t xml:space="preserve">       |  Pooled      95% CI         Asymptotic      No. of</w:t>
      </w:r>
    </w:p>
    <w:p w:rsidR="00532332" w:rsidRDefault="00532332" w:rsidP="00532332">
      <w:r>
        <w:t>Method |     Est   Lower   Upper  z_value  p_value   studies</w:t>
      </w:r>
    </w:p>
    <w:p w:rsidR="00532332" w:rsidRDefault="00532332" w:rsidP="00532332">
      <w:r>
        <w:t>-------+----------------------------------------------------</w:t>
      </w:r>
    </w:p>
    <w:p w:rsidR="00532332" w:rsidRDefault="00532332" w:rsidP="00532332">
      <w:r>
        <w:t>Fixed  |   0.487  -0.208   1.181    1.373    0.170      7</w:t>
      </w:r>
    </w:p>
    <w:p w:rsidR="00532332" w:rsidRDefault="00532332" w:rsidP="00532332">
      <w:r>
        <w:t>Random |   0.503  -0.412   1.418    1.078    0.281</w:t>
      </w:r>
    </w:p>
    <w:p w:rsidR="00532332" w:rsidRDefault="00532332" w:rsidP="002625A1"/>
    <w:p w:rsidR="00532332" w:rsidRDefault="00532332">
      <w:pPr>
        <w:widowControl/>
        <w:jc w:val="left"/>
      </w:pPr>
      <w:r>
        <w:br w:type="page"/>
      </w:r>
    </w:p>
    <w:p w:rsidR="00532332" w:rsidRDefault="001E59C2" w:rsidP="002625A1">
      <w:r w:rsidRPr="001E59C2">
        <w:lastRenderedPageBreak/>
        <w:t>Survival</w:t>
      </w:r>
      <w:r>
        <w:t xml:space="preserve"> 10</w:t>
      </w:r>
      <w:r>
        <w:rPr>
          <w:rFonts w:hint="eastAsia"/>
        </w:rPr>
        <w:t>-</w:t>
      </w:r>
      <w:r>
        <w:t>year</w:t>
      </w:r>
    </w:p>
    <w:p w:rsidR="001E59C2" w:rsidRDefault="001E59C2" w:rsidP="001E59C2"/>
    <w:p w:rsidR="001E59C2" w:rsidRDefault="001E59C2" w:rsidP="001E59C2">
      <w:r>
        <w:t xml:space="preserve">       |  Pooled      95% CI         Asymptotic      No. of</w:t>
      </w:r>
    </w:p>
    <w:p w:rsidR="001E59C2" w:rsidRDefault="001E59C2" w:rsidP="001E59C2">
      <w:r>
        <w:t>Method |     Est   Lower   Upper  z_value  p_value   studies</w:t>
      </w:r>
    </w:p>
    <w:p w:rsidR="001E59C2" w:rsidRDefault="001E59C2" w:rsidP="001E59C2">
      <w:r>
        <w:t>-------+----------------------------------------------------</w:t>
      </w:r>
    </w:p>
    <w:p w:rsidR="001E59C2" w:rsidRDefault="001E59C2" w:rsidP="001E59C2">
      <w:r>
        <w:t>Fixed  |  -0.938  -1.332  -0.543   -4.656    0.000      3</w:t>
      </w:r>
    </w:p>
    <w:p w:rsidR="001E59C2" w:rsidRDefault="001E59C2" w:rsidP="001E59C2">
      <w:r>
        <w:t>Random |  -0.938  -1.332  -0.543   -4.656    0.000</w:t>
      </w:r>
    </w:p>
    <w:p w:rsidR="001E59C2" w:rsidRDefault="001E59C2" w:rsidP="001E59C2"/>
    <w:p w:rsidR="001E59C2" w:rsidRDefault="001E59C2" w:rsidP="001E59C2"/>
    <w:p w:rsidR="001E59C2" w:rsidRDefault="001E59C2" w:rsidP="001E59C2">
      <w:r>
        <w:t xml:space="preserve">       |  Pooled      95% CI         Asymptotic      No. of</w:t>
      </w:r>
    </w:p>
    <w:p w:rsidR="001E59C2" w:rsidRDefault="001E59C2" w:rsidP="001E59C2">
      <w:r>
        <w:t>Method |     Est   Lower   Upper  z_value  p_value   studies</w:t>
      </w:r>
    </w:p>
    <w:p w:rsidR="001E59C2" w:rsidRDefault="001E59C2" w:rsidP="001E59C2">
      <w:r>
        <w:t>-------+----------------------------------------------------</w:t>
      </w:r>
    </w:p>
    <w:p w:rsidR="001E59C2" w:rsidRDefault="001E59C2" w:rsidP="001E59C2">
      <w:r>
        <w:t>Fixed  |  -0.938  -1.332  -0.543   -4.656    0.000      3</w:t>
      </w:r>
    </w:p>
    <w:p w:rsidR="001E59C2" w:rsidRDefault="001E59C2" w:rsidP="001E59C2">
      <w:r>
        <w:t>Random |  -0.938  -1.332  -0.543   -4.656    0.000</w:t>
      </w:r>
    </w:p>
    <w:p w:rsidR="001E59C2" w:rsidRDefault="001E59C2" w:rsidP="001E59C2"/>
    <w:p w:rsidR="001E59C2" w:rsidRDefault="001E59C2" w:rsidP="001E59C2"/>
    <w:p w:rsidR="001E59C2" w:rsidRDefault="001E59C2">
      <w:pPr>
        <w:widowControl/>
        <w:jc w:val="left"/>
      </w:pPr>
      <w:r>
        <w:br w:type="page"/>
      </w:r>
    </w:p>
    <w:p w:rsidR="00E84857" w:rsidRPr="00DC4679" w:rsidRDefault="00E84857" w:rsidP="00E84857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lastRenderedPageBreak/>
        <w:t>tumor size</w:t>
      </w:r>
    </w:p>
    <w:p w:rsidR="00E84857" w:rsidRDefault="00E84857" w:rsidP="00E84857"/>
    <w:p w:rsidR="00E84857" w:rsidRDefault="00E84857" w:rsidP="00E84857">
      <w:r>
        <w:t xml:space="preserve">       |  Pooled      95% CI         Asymptotic      No. of</w:t>
      </w:r>
    </w:p>
    <w:p w:rsidR="00E84857" w:rsidRDefault="00E84857" w:rsidP="00E84857">
      <w:r>
        <w:t>Method |     Est   Lower   Upper  z_value  p_value   studies</w:t>
      </w:r>
    </w:p>
    <w:p w:rsidR="00E84857" w:rsidRDefault="00E84857" w:rsidP="00E84857">
      <w:r>
        <w:t>-------+----------------------------------------------------</w:t>
      </w:r>
    </w:p>
    <w:p w:rsidR="00E84857" w:rsidRDefault="00E84857" w:rsidP="00E84857">
      <w:r>
        <w:t>Fixed  |   1.412   0.923   1.901    5.661    0.000      6</w:t>
      </w:r>
    </w:p>
    <w:p w:rsidR="00E84857" w:rsidRDefault="00E84857" w:rsidP="00E84857">
      <w:r>
        <w:t>Random |   1.612   0.679   2.544    3.388    0.001</w:t>
      </w:r>
    </w:p>
    <w:p w:rsidR="001E59C2" w:rsidRDefault="001E59C2" w:rsidP="001E59C2">
      <w:bookmarkStart w:id="0" w:name="_GoBack"/>
      <w:bookmarkEnd w:id="0"/>
    </w:p>
    <w:p w:rsidR="00E84857" w:rsidRDefault="00E84857" w:rsidP="001E59C2"/>
    <w:p w:rsidR="00E84857" w:rsidRDefault="00E84857" w:rsidP="00E84857"/>
    <w:p w:rsidR="00E84857" w:rsidRDefault="00E84857" w:rsidP="00E84857">
      <w:r>
        <w:t xml:space="preserve">       |  Pooled      95% CI         Asymptotic      No. of</w:t>
      </w:r>
    </w:p>
    <w:p w:rsidR="00E84857" w:rsidRDefault="00E84857" w:rsidP="00E84857">
      <w:r>
        <w:t>Method |     Est   Lower   Upper  z_value  p_value   studies</w:t>
      </w:r>
    </w:p>
    <w:p w:rsidR="00E84857" w:rsidRDefault="00E84857" w:rsidP="00E84857">
      <w:r>
        <w:t>-------+----------------------------------------------------</w:t>
      </w:r>
    </w:p>
    <w:p w:rsidR="00E84857" w:rsidRDefault="00E84857" w:rsidP="00E84857">
      <w:r>
        <w:t>Fixed  |   1.412   0.923   1.901    5.661    0.000      6</w:t>
      </w:r>
    </w:p>
    <w:p w:rsidR="00E84857" w:rsidRDefault="00E84857" w:rsidP="00E84857">
      <w:pPr>
        <w:rPr>
          <w:rFonts w:hint="eastAsia"/>
        </w:rPr>
      </w:pPr>
      <w:r>
        <w:t>Random |   1.612   0.679   2.544    3.388    0.001</w:t>
      </w:r>
    </w:p>
    <w:sectPr w:rsidR="00E84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489"/>
    <w:rsid w:val="001E59C2"/>
    <w:rsid w:val="002625A1"/>
    <w:rsid w:val="00532332"/>
    <w:rsid w:val="00C824BF"/>
    <w:rsid w:val="00C91489"/>
    <w:rsid w:val="00CD47E9"/>
    <w:rsid w:val="00E0724C"/>
    <w:rsid w:val="00E8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35B97-152B-4CB6-A70D-5E90E53A5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47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">
    <w:name w:val="网格型12"/>
    <w:basedOn w:val="a1"/>
    <w:uiPriority w:val="39"/>
    <w:rsid w:val="00E84857"/>
    <w:pPr>
      <w:spacing w:after="160" w:line="259" w:lineRule="auto"/>
    </w:pPr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wen Wu</dc:creator>
  <cp:keywords/>
  <dc:description/>
  <cp:lastModifiedBy>Dongwen Wu</cp:lastModifiedBy>
  <cp:revision>5</cp:revision>
  <dcterms:created xsi:type="dcterms:W3CDTF">2016-09-17T04:34:00Z</dcterms:created>
  <dcterms:modified xsi:type="dcterms:W3CDTF">2016-09-17T04:38:00Z</dcterms:modified>
</cp:coreProperties>
</file>